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AB72E" w14:textId="77777777" w:rsidR="00511247" w:rsidRDefault="00511247">
      <w:pPr>
        <w:spacing w:after="0"/>
        <w:ind w:left="-1440" w:right="10466"/>
      </w:pPr>
    </w:p>
    <w:tbl>
      <w:tblPr>
        <w:tblStyle w:val="TableGrid"/>
        <w:tblW w:w="10327" w:type="dxa"/>
        <w:tblInd w:w="-426" w:type="dxa"/>
        <w:tblCellMar>
          <w:top w:w="13" w:type="dxa"/>
          <w:left w:w="107" w:type="dxa"/>
          <w:right w:w="107" w:type="dxa"/>
        </w:tblCellMar>
        <w:tblLook w:val="04A0" w:firstRow="1" w:lastRow="0" w:firstColumn="1" w:lastColumn="0" w:noHBand="0" w:noVBand="1"/>
      </w:tblPr>
      <w:tblGrid>
        <w:gridCol w:w="2263"/>
        <w:gridCol w:w="5630"/>
        <w:gridCol w:w="2434"/>
      </w:tblGrid>
      <w:tr w:rsidR="00511247" w14:paraId="70D5D38C" w14:textId="77777777">
        <w:trPr>
          <w:trHeight w:val="4872"/>
        </w:trPr>
        <w:tc>
          <w:tcPr>
            <w:tcW w:w="103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24CE2" w14:textId="77777777" w:rsidR="00097F1B" w:rsidRPr="009079DA" w:rsidRDefault="00097F1B" w:rsidP="00097F1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9079DA">
              <w:rPr>
                <w:rFonts w:ascii="Palatino Linotype" w:hAnsi="Palatino Linotype"/>
                <w:b/>
                <w:bCs/>
                <w:sz w:val="24"/>
                <w:szCs w:val="24"/>
              </w:rPr>
              <w:t>Individual Qualitative Instrument (English)</w:t>
            </w:r>
          </w:p>
          <w:p w14:paraId="7E6C4686" w14:textId="77777777" w:rsidR="00097F1B" w:rsidRPr="009079DA" w:rsidRDefault="00097F1B" w:rsidP="00097F1B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9079DA">
              <w:rPr>
                <w:rFonts w:ascii="Palatino Linotype" w:hAnsi="Palatino Linotype"/>
                <w:b/>
                <w:bCs/>
                <w:sz w:val="24"/>
                <w:szCs w:val="24"/>
              </w:rPr>
              <w:t>(Estimated time of the interview 30min – 1hr)</w:t>
            </w:r>
          </w:p>
          <w:p w14:paraId="1ADA8D60" w14:textId="77777777" w:rsidR="00097F1B" w:rsidRPr="009079DA" w:rsidRDefault="00097F1B">
            <w:pPr>
              <w:spacing w:after="96"/>
              <w:rPr>
                <w:rFonts w:ascii="Palatino Linotype" w:eastAsia="Times New Roman" w:hAnsi="Palatino Linotype" w:cs="Times New Roman"/>
                <w:b/>
                <w:sz w:val="24"/>
                <w:szCs w:val="24"/>
              </w:rPr>
            </w:pPr>
          </w:p>
          <w:p w14:paraId="4D6E57BE" w14:textId="77777777" w:rsidR="00511247" w:rsidRPr="009079DA" w:rsidRDefault="0024162C">
            <w:pPr>
              <w:spacing w:after="96"/>
              <w:rPr>
                <w:rFonts w:ascii="Palatino Linotype" w:hAnsi="Palatino Linotype"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b/>
                <w:sz w:val="24"/>
                <w:szCs w:val="24"/>
              </w:rPr>
              <w:t xml:space="preserve">Semi-structured interviews </w:t>
            </w:r>
          </w:p>
          <w:p w14:paraId="1D28F2E3" w14:textId="77777777" w:rsidR="00097F1B" w:rsidRPr="009079DA" w:rsidRDefault="0024162C">
            <w:pPr>
              <w:spacing w:after="120" w:line="238" w:lineRule="auto"/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  <w:t xml:space="preserve">(These are only </w:t>
            </w:r>
            <w:r w:rsidR="00C05DB4" w:rsidRPr="009079DA"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  <w:t>guides</w:t>
            </w:r>
            <w:r w:rsidRPr="009079DA"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  <w:t xml:space="preserve"> to prompt </w:t>
            </w:r>
            <w:r w:rsidR="00097F1B" w:rsidRPr="009079DA"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  <w:t xml:space="preserve">the </w:t>
            </w:r>
            <w:r w:rsidRPr="009079DA"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  <w:t xml:space="preserve">interviewer and interviewee to adhere to the topic. Please feel free to add the themes and concerns as you see fit) </w:t>
            </w:r>
          </w:p>
          <w:p w14:paraId="46FAA04B" w14:textId="77777777" w:rsidR="00C05DB4" w:rsidRPr="009079DA" w:rsidRDefault="00C05DB4">
            <w:pPr>
              <w:spacing w:after="120" w:line="238" w:lineRule="auto"/>
              <w:rPr>
                <w:rFonts w:ascii="Palatino Linotype" w:eastAsia="Times New Roman" w:hAnsi="Palatino Linotype" w:cs="Times New Roman"/>
                <w:i/>
                <w:sz w:val="24"/>
                <w:szCs w:val="24"/>
              </w:rPr>
            </w:pPr>
          </w:p>
          <w:p w14:paraId="17E42F12" w14:textId="77777777" w:rsidR="00511247" w:rsidRPr="009079DA" w:rsidRDefault="0024162C">
            <w:pPr>
              <w:spacing w:after="96"/>
              <w:rPr>
                <w:rFonts w:ascii="Palatino Linotype" w:hAnsi="Palatino Linotype"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b/>
                <w:sz w:val="24"/>
                <w:szCs w:val="24"/>
              </w:rPr>
              <w:t xml:space="preserve">Introduction (please adapt as you see fit):  </w:t>
            </w:r>
          </w:p>
          <w:p w14:paraId="27EE8681" w14:textId="6235227B" w:rsidR="00097F1B" w:rsidRPr="009079DA" w:rsidRDefault="0024162C" w:rsidP="00C05DB4">
            <w:pPr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I a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m </w:t>
            </w:r>
            <w:r w:rsidR="00E06A0F" w:rsidRPr="009079DA">
              <w:rPr>
                <w:rFonts w:ascii="Palatino Linotype" w:eastAsia="Times New Roman" w:hAnsi="Palatino Linotype" w:cs="Times New Roman"/>
                <w:sz w:val="24"/>
                <w:szCs w:val="24"/>
                <w:u w:val="single"/>
              </w:rPr>
              <w:t xml:space="preserve">…………………………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from the </w:t>
            </w:r>
            <w:r w:rsidR="00E06A0F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……………………</w:t>
            </w:r>
            <w:proofErr w:type="gramStart"/>
            <w:r w:rsidR="00E06A0F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….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.</w:t>
            </w:r>
            <w:proofErr w:type="gramEnd"/>
            <w:r w:rsidR="00E06A0F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and I am approaching you to conduct a study related to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the 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COVID-19 pandemic. As you know</w:t>
            </w:r>
            <w:r w:rsidR="00E06A0F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,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the pandemic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has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strained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our health system</w:t>
            </w:r>
            <w:r w:rsidR="00E06A0F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; I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would like to know your perspectives</w:t>
            </w:r>
            <w:r w:rsidR="00C05DB4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as a manager or policymaker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regarding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the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healthcare personnel allocation and resource management during the pandemic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. </w:t>
            </w:r>
          </w:p>
          <w:p w14:paraId="04AAC8DA" w14:textId="77777777" w:rsidR="00097F1B" w:rsidRPr="009079DA" w:rsidRDefault="00097F1B" w:rsidP="00C05DB4">
            <w:pPr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  <w:p w14:paraId="26E7F956" w14:textId="77777777" w:rsidR="00097F1B" w:rsidRPr="009079DA" w:rsidRDefault="0024162C" w:rsidP="00C05DB4">
            <w:pPr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There are no consequences attached to participating in this study. In addition, if you agree, I would like to audio-record this interview for transcription and analysis.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I would like to inform you that this interview will be anonymized, the information you will provide will be completely confidential, and the storage of </w:t>
            </w:r>
            <w:proofErr w:type="gramStart"/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any all</w:t>
            </w:r>
            <w:proofErr w:type="gramEnd"/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data including recordings will be done at a secure server of our institution and with restricted access to the study team. You can 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feel free to drop out of the interview at any time and you don’t have to give me reasons for dropping out. </w:t>
            </w:r>
          </w:p>
          <w:p w14:paraId="2C551D2E" w14:textId="77777777" w:rsidR="00097F1B" w:rsidRPr="009079DA" w:rsidRDefault="00097F1B" w:rsidP="00C05DB4">
            <w:pPr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  <w:p w14:paraId="584D2562" w14:textId="77777777" w:rsidR="00511247" w:rsidRPr="009079DA" w:rsidRDefault="0024162C" w:rsidP="00C05DB4">
            <w:pPr>
              <w:jc w:val="both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If you agree, I would like to start with the </w:t>
            </w:r>
            <w:r w:rsidR="00097F1B"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>begin asking you some questions regarding your role during the pandemic….</w:t>
            </w:r>
          </w:p>
          <w:p w14:paraId="229FF8DF" w14:textId="77777777" w:rsidR="00097F1B" w:rsidRPr="009079DA" w:rsidRDefault="00097F1B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  <w:p w14:paraId="6E1B3570" w14:textId="77777777" w:rsidR="00097F1B" w:rsidRPr="009079DA" w:rsidRDefault="00097F1B" w:rsidP="001D7223">
            <w:pPr>
              <w:spacing w:after="96"/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9079DA">
              <w:rPr>
                <w:rFonts w:ascii="Palatino Linotype" w:eastAsia="Times New Roman" w:hAnsi="Palatino Linotype" w:cs="Times New Roman"/>
                <w:b/>
                <w:sz w:val="24"/>
                <w:szCs w:val="24"/>
              </w:rPr>
              <w:t>AUDIO FILE NAME:</w:t>
            </w:r>
            <w:r w:rsidRPr="009079DA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 </w:t>
            </w:r>
          </w:p>
          <w:p w14:paraId="6B4FE9A7" w14:textId="77777777" w:rsidR="009079DA" w:rsidRDefault="009079DA" w:rsidP="001D7223">
            <w:pPr>
              <w:spacing w:after="96"/>
              <w:rPr>
                <w:rFonts w:ascii="Palatino Linotype" w:hAnsi="Palatino Linotype"/>
                <w:sz w:val="24"/>
                <w:szCs w:val="24"/>
              </w:rPr>
            </w:pPr>
          </w:p>
          <w:p w14:paraId="1E1238F8" w14:textId="77777777" w:rsidR="009079DA" w:rsidRPr="009079DA" w:rsidRDefault="009079DA" w:rsidP="001D7223">
            <w:pPr>
              <w:spacing w:after="96"/>
              <w:rPr>
                <w:rFonts w:ascii="Palatino Linotype" w:hAnsi="Palatino Linotype"/>
                <w:sz w:val="24"/>
                <w:szCs w:val="24"/>
              </w:rPr>
            </w:pPr>
          </w:p>
          <w:p w14:paraId="24DDECE5" w14:textId="77777777" w:rsidR="001D7223" w:rsidRPr="009079DA" w:rsidRDefault="001D7223" w:rsidP="001D7223">
            <w:pPr>
              <w:spacing w:after="96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511247" w14:paraId="60CC4EBB" w14:textId="77777777">
        <w:trPr>
          <w:trHeight w:val="283"/>
        </w:trPr>
        <w:tc>
          <w:tcPr>
            <w:tcW w:w="103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56219134" w14:textId="77777777" w:rsidR="00511247" w:rsidRPr="001D7223" w:rsidRDefault="0024162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  <w:b/>
              </w:rPr>
              <w:t xml:space="preserve">SECTION-I: </w:t>
            </w:r>
            <w:r w:rsidR="00C05DB4" w:rsidRPr="001D7223">
              <w:rPr>
                <w:rFonts w:ascii="Palatino Linotype" w:eastAsia="Times New Roman" w:hAnsi="Palatino Linotype" w:cs="Times New Roman"/>
                <w:b/>
              </w:rPr>
              <w:t>Demographic and role characteristics</w:t>
            </w:r>
          </w:p>
        </w:tc>
      </w:tr>
      <w:tr w:rsidR="001D7223" w14:paraId="6FC39E9A" w14:textId="77777777" w:rsidTr="001E7166">
        <w:trPr>
          <w:trHeight w:val="155"/>
        </w:trPr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549C8" w14:textId="77777777" w:rsidR="00511247" w:rsidRPr="001D7223" w:rsidRDefault="0024162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  <w:b/>
              </w:rPr>
              <w:t xml:space="preserve">Socio-demographic characteristics of respondents 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C3C13" w14:textId="77777777" w:rsidR="00511247" w:rsidRPr="001D7223" w:rsidRDefault="0024162C">
            <w:pPr>
              <w:ind w:left="1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1.</w:t>
            </w:r>
            <w:r w:rsidRPr="001D7223">
              <w:rPr>
                <w:rFonts w:ascii="Palatino Linotype" w:eastAsia="Arial" w:hAnsi="Palatino Linotype" w:cs="Arial"/>
              </w:rPr>
              <w:t xml:space="preserve"> </w:t>
            </w:r>
            <w:r w:rsidRPr="001D7223">
              <w:rPr>
                <w:rFonts w:ascii="Palatino Linotype" w:eastAsia="Times New Roman" w:hAnsi="Palatino Linotype" w:cs="Times New Roman"/>
              </w:rPr>
              <w:t>Age</w:t>
            </w:r>
            <w:r w:rsidR="00097F1B" w:rsidRPr="001D7223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96424" w14:textId="77777777" w:rsidR="00511247" w:rsidRPr="001E7166" w:rsidRDefault="0024162C">
            <w:pPr>
              <w:ind w:left="1"/>
              <w:rPr>
                <w:rFonts w:ascii="Palatino Linotype" w:hAnsi="Palatino Linotype"/>
              </w:rPr>
            </w:pPr>
            <w:r w:rsidRPr="001E7166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</w:tr>
      <w:tr w:rsidR="001D7223" w14:paraId="6591C535" w14:textId="77777777" w:rsidTr="001E7166">
        <w:trPr>
          <w:trHeight w:val="164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A87EF2" w14:textId="77777777" w:rsidR="00511247" w:rsidRPr="001D7223" w:rsidRDefault="00511247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ACD46" w14:textId="77777777" w:rsidR="00511247" w:rsidRPr="001D7223" w:rsidRDefault="0024162C">
            <w:pPr>
              <w:ind w:left="1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2.</w:t>
            </w:r>
            <w:r w:rsidRPr="001D7223">
              <w:rPr>
                <w:rFonts w:ascii="Palatino Linotype" w:eastAsia="Arial" w:hAnsi="Palatino Linotype" w:cs="Arial"/>
              </w:rPr>
              <w:t xml:space="preserve">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Gender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1DB95" w14:textId="77777777" w:rsidR="00511247" w:rsidRPr="001E7166" w:rsidRDefault="0024162C">
            <w:pPr>
              <w:ind w:left="1"/>
              <w:rPr>
                <w:rFonts w:ascii="Palatino Linotype" w:hAnsi="Palatino Linotype"/>
              </w:rPr>
            </w:pPr>
            <w:r w:rsidRPr="001E7166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</w:tr>
      <w:tr w:rsidR="001D7223" w14:paraId="6373E7C1" w14:textId="77777777" w:rsidTr="001E7166">
        <w:trPr>
          <w:trHeight w:val="37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47798B" w14:textId="77777777" w:rsidR="00511247" w:rsidRPr="001D7223" w:rsidRDefault="00511247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E8390" w14:textId="77777777" w:rsidR="00511247" w:rsidRPr="001D7223" w:rsidRDefault="0024162C">
            <w:pPr>
              <w:ind w:left="1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3.</w:t>
            </w:r>
            <w:r w:rsidRPr="001D7223">
              <w:rPr>
                <w:rFonts w:ascii="Palatino Linotype" w:eastAsia="Arial" w:hAnsi="Palatino Linotype" w:cs="Arial"/>
              </w:rPr>
              <w:t xml:space="preserve"> </w:t>
            </w:r>
            <w:r w:rsidR="00097F1B" w:rsidRPr="001D7223">
              <w:rPr>
                <w:rFonts w:ascii="Palatino Linotype" w:eastAsia="Arial" w:hAnsi="Palatino Linotype" w:cs="Arial"/>
              </w:rPr>
              <w:t>Region (of their rol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A22BF" w14:textId="77777777" w:rsidR="00511247" w:rsidRPr="001E7166" w:rsidRDefault="0024162C">
            <w:pPr>
              <w:ind w:left="1"/>
              <w:rPr>
                <w:rFonts w:ascii="Palatino Linotype" w:hAnsi="Palatino Linotype"/>
              </w:rPr>
            </w:pPr>
            <w:r w:rsidRPr="001E7166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</w:tr>
      <w:tr w:rsidR="001D7223" w14:paraId="7B92EA5B" w14:textId="77777777" w:rsidTr="001E7166">
        <w:trPr>
          <w:trHeight w:val="37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8EC661" w14:textId="77777777" w:rsidR="00097F1B" w:rsidRPr="001D7223" w:rsidRDefault="00097F1B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D6D54" w14:textId="77777777" w:rsidR="00097F1B" w:rsidRPr="001D7223" w:rsidRDefault="00097F1B">
            <w:pPr>
              <w:ind w:left="1"/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4. Municipality (of their rol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7ED2F" w14:textId="77777777" w:rsidR="00097F1B" w:rsidRPr="001E7166" w:rsidRDefault="00097F1B">
            <w:pPr>
              <w:ind w:left="1"/>
              <w:rPr>
                <w:rFonts w:ascii="Palatino Linotype" w:eastAsia="Times New Roman" w:hAnsi="Palatino Linotype" w:cs="Times New Roman"/>
              </w:rPr>
            </w:pPr>
          </w:p>
        </w:tc>
      </w:tr>
      <w:tr w:rsidR="001D7223" w14:paraId="76099751" w14:textId="77777777" w:rsidTr="001E7166">
        <w:trPr>
          <w:trHeight w:val="37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358D6F" w14:textId="77777777" w:rsidR="00097F1B" w:rsidRPr="001D7223" w:rsidRDefault="00097F1B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FB636" w14:textId="77777777" w:rsidR="00097F1B" w:rsidRPr="001D7223" w:rsidRDefault="00097F1B">
            <w:pPr>
              <w:ind w:left="1"/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5. Institution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E1C1E" w14:textId="77777777" w:rsidR="00097F1B" w:rsidRPr="001E7166" w:rsidRDefault="00097F1B">
            <w:pPr>
              <w:ind w:left="1"/>
              <w:rPr>
                <w:rFonts w:ascii="Palatino Linotype" w:eastAsia="Times New Roman" w:hAnsi="Palatino Linotype" w:cs="Times New Roman"/>
              </w:rPr>
            </w:pPr>
          </w:p>
        </w:tc>
      </w:tr>
      <w:tr w:rsidR="001D7223" w14:paraId="5E05159A" w14:textId="77777777" w:rsidTr="001E7166">
        <w:trPr>
          <w:trHeight w:val="56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FEF855" w14:textId="77777777" w:rsidR="00C05DB4" w:rsidRPr="001D7223" w:rsidRDefault="00C05DB4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9C31A" w14:textId="77777777" w:rsidR="00C05DB4" w:rsidRPr="001D7223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7. Type of institution (public, social security</w:t>
            </w:r>
            <w:r w:rsidR="001E7166" w:rsidRPr="001D7223">
              <w:rPr>
                <w:rFonts w:ascii="Palatino Linotype" w:eastAsia="Times New Roman" w:hAnsi="Palatino Linotype" w:cs="Times New Roman"/>
              </w:rPr>
              <w:t>,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or privat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E7756" w14:textId="77777777" w:rsidR="00C05DB4" w:rsidRPr="001E7166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</w:p>
        </w:tc>
      </w:tr>
      <w:tr w:rsidR="001D7223" w14:paraId="1E2B126F" w14:textId="77777777" w:rsidTr="001E7166">
        <w:trPr>
          <w:trHeight w:val="37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1A9C6D" w14:textId="77777777" w:rsidR="00097F1B" w:rsidRPr="001D7223" w:rsidRDefault="00097F1B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FAF28" w14:textId="77777777" w:rsidR="00097F1B" w:rsidRPr="001D7223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8. Position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F55CB" w14:textId="77777777" w:rsidR="00097F1B" w:rsidRPr="001E7166" w:rsidRDefault="00097F1B">
            <w:pPr>
              <w:ind w:left="1"/>
              <w:rPr>
                <w:rFonts w:ascii="Palatino Linotype" w:eastAsia="Times New Roman" w:hAnsi="Palatino Linotype" w:cs="Times New Roman"/>
              </w:rPr>
            </w:pPr>
          </w:p>
        </w:tc>
      </w:tr>
      <w:tr w:rsidR="001D7223" w14:paraId="54D2DAE6" w14:textId="77777777" w:rsidTr="001E7166">
        <w:trPr>
          <w:trHeight w:val="37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6EDCF3" w14:textId="77777777" w:rsidR="00C05DB4" w:rsidRPr="001D7223" w:rsidRDefault="00C05DB4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F520F" w14:textId="77777777" w:rsidR="00C05DB4" w:rsidRPr="001D7223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9. Years of experience in this rol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BE5FD" w14:textId="77777777" w:rsidR="00C05DB4" w:rsidRPr="001E7166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</w:p>
        </w:tc>
      </w:tr>
      <w:tr w:rsidR="001D7223" w14:paraId="325A6A6B" w14:textId="77777777" w:rsidTr="001E7166">
        <w:trPr>
          <w:trHeight w:val="37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24880B" w14:textId="77777777" w:rsidR="00C05DB4" w:rsidRPr="001D7223" w:rsidRDefault="00C05DB4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3CECF" w14:textId="77777777" w:rsidR="00C05DB4" w:rsidRPr="001D7223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10. </w:t>
            </w:r>
            <w:r w:rsidR="001E7166" w:rsidRPr="001D7223">
              <w:rPr>
                <w:rFonts w:ascii="Palatino Linotype" w:eastAsia="Times New Roman" w:hAnsi="Palatino Linotype" w:cs="Times New Roman"/>
              </w:rPr>
              <w:t>If not currently, p</w:t>
            </w:r>
            <w:r w:rsidRPr="001D7223">
              <w:rPr>
                <w:rFonts w:ascii="Palatino Linotype" w:eastAsia="Times New Roman" w:hAnsi="Palatino Linotype" w:cs="Times New Roman"/>
              </w:rPr>
              <w:t>eriod of experience in this rol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1B99D" w14:textId="77777777" w:rsidR="00C05DB4" w:rsidRPr="001E7166" w:rsidRDefault="00C05DB4">
            <w:pPr>
              <w:ind w:left="1"/>
              <w:rPr>
                <w:rFonts w:ascii="Palatino Linotype" w:eastAsia="Times New Roman" w:hAnsi="Palatino Linotype" w:cs="Times New Roman"/>
              </w:rPr>
            </w:pPr>
          </w:p>
        </w:tc>
      </w:tr>
      <w:tr w:rsidR="001D7223" w14:paraId="562DD88E" w14:textId="77777777" w:rsidTr="001D7223">
        <w:trPr>
          <w:trHeight w:val="218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B14F0E" w14:textId="77777777" w:rsidR="00511247" w:rsidRPr="001D7223" w:rsidRDefault="00511247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2B12B" w14:textId="77777777" w:rsidR="00511247" w:rsidRPr="001D7223" w:rsidRDefault="00C05DB4">
            <w:pPr>
              <w:ind w:left="1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11</w:t>
            </w:r>
            <w:r w:rsidR="0024162C" w:rsidRPr="001D7223">
              <w:rPr>
                <w:rFonts w:ascii="Palatino Linotype" w:eastAsia="Times New Roman" w:hAnsi="Palatino Linotype" w:cs="Times New Roman"/>
              </w:rPr>
              <w:t>.</w:t>
            </w:r>
            <w:r w:rsidR="0024162C" w:rsidRPr="001D7223">
              <w:rPr>
                <w:rFonts w:ascii="Palatino Linotype" w:eastAsia="Arial" w:hAnsi="Palatino Linotype" w:cs="Arial"/>
              </w:rPr>
              <w:t xml:space="preserve">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Level of management </w:t>
            </w:r>
            <w:r w:rsidR="001E7166" w:rsidRPr="001D7223">
              <w:rPr>
                <w:rFonts w:ascii="Palatino Linotype" w:eastAsia="Times New Roman" w:hAnsi="Palatino Linotype" w:cs="Times New Roman"/>
              </w:rPr>
              <w:t xml:space="preserve">(e.g.: National, Regional, </w:t>
            </w:r>
            <w:proofErr w:type="spellStart"/>
            <w:r w:rsidR="001E7166" w:rsidRPr="001D7223">
              <w:rPr>
                <w:rFonts w:ascii="Palatino Linotype" w:eastAsia="Times New Roman" w:hAnsi="Palatino Linotype" w:cs="Times New Roman"/>
              </w:rPr>
              <w:t>etc</w:t>
            </w:r>
            <w:proofErr w:type="spellEnd"/>
            <w:r w:rsidR="001E7166" w:rsidRPr="001D7223">
              <w:rPr>
                <w:rFonts w:ascii="Palatino Linotype" w:eastAsia="Times New Roman" w:hAnsi="Palatino Linotype" w:cs="Times New Roman"/>
              </w:rPr>
              <w:t>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3735F" w14:textId="77777777" w:rsidR="00511247" w:rsidRPr="001E7166" w:rsidRDefault="0024162C">
            <w:pPr>
              <w:ind w:left="1"/>
              <w:rPr>
                <w:rFonts w:ascii="Palatino Linotype" w:hAnsi="Palatino Linotype"/>
              </w:rPr>
            </w:pPr>
            <w:r w:rsidRPr="001E7166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</w:tr>
      <w:tr w:rsidR="001D7223" w14:paraId="0FDF6390" w14:textId="77777777" w:rsidTr="001E7166">
        <w:trPr>
          <w:trHeight w:val="56"/>
        </w:trPr>
        <w:tc>
          <w:tcPr>
            <w:tcW w:w="2259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D99FA5" w14:textId="77777777" w:rsidR="00511247" w:rsidRPr="001D7223" w:rsidRDefault="00511247">
            <w:pPr>
              <w:rPr>
                <w:rFonts w:ascii="Palatino Linotype" w:hAnsi="Palatino Linotype"/>
              </w:rPr>
            </w:pP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E5189" w14:textId="77777777" w:rsidR="00511247" w:rsidRPr="001D7223" w:rsidRDefault="00C05DB4">
            <w:pPr>
              <w:ind w:left="1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12</w:t>
            </w:r>
            <w:r w:rsidR="0024162C" w:rsidRPr="001D7223">
              <w:rPr>
                <w:rFonts w:ascii="Palatino Linotype" w:eastAsia="Times New Roman" w:hAnsi="Palatino Linotype" w:cs="Times New Roman"/>
              </w:rPr>
              <w:t>.</w:t>
            </w:r>
            <w:r w:rsidR="0024162C" w:rsidRPr="001D7223">
              <w:rPr>
                <w:rFonts w:ascii="Palatino Linotype" w:eastAsia="Arial" w:hAnsi="Palatino Linotype" w:cs="Arial"/>
              </w:rPr>
              <w:t xml:space="preserve"> </w:t>
            </w:r>
            <w:r w:rsidRPr="001D7223">
              <w:rPr>
                <w:rFonts w:ascii="Palatino Linotype" w:eastAsia="Times New Roman" w:hAnsi="Palatino Linotype" w:cs="Times New Roman"/>
              </w:rPr>
              <w:t>Education level</w:t>
            </w:r>
            <w:r w:rsidR="0024162C" w:rsidRPr="001D7223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AD162" w14:textId="77777777" w:rsidR="00511247" w:rsidRPr="001E7166" w:rsidRDefault="0024162C">
            <w:pPr>
              <w:ind w:left="1"/>
              <w:rPr>
                <w:rFonts w:ascii="Palatino Linotype" w:hAnsi="Palatino Linotype"/>
              </w:rPr>
            </w:pPr>
            <w:r w:rsidRPr="001E7166">
              <w:rPr>
                <w:rFonts w:ascii="Palatino Linotype" w:eastAsia="Times New Roman" w:hAnsi="Palatino Linotype" w:cs="Times New Roman"/>
              </w:rPr>
              <w:t xml:space="preserve"> </w:t>
            </w:r>
          </w:p>
        </w:tc>
      </w:tr>
      <w:tr w:rsidR="00511247" w14:paraId="4CB8BC26" w14:textId="77777777">
        <w:trPr>
          <w:trHeight w:val="283"/>
        </w:trPr>
        <w:tc>
          <w:tcPr>
            <w:tcW w:w="103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07FB3F51" w14:textId="77777777" w:rsidR="00511247" w:rsidRPr="001D7223" w:rsidRDefault="0024162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  <w:b/>
              </w:rPr>
              <w:lastRenderedPageBreak/>
              <w:t xml:space="preserve">SECTION-II: </w:t>
            </w:r>
            <w:r w:rsidR="00AB2A0C" w:rsidRPr="001D7223">
              <w:rPr>
                <w:rFonts w:ascii="Palatino Linotype" w:eastAsia="Times New Roman" w:hAnsi="Palatino Linotype" w:cs="Times New Roman"/>
                <w:b/>
              </w:rPr>
              <w:t xml:space="preserve">Open questions </w:t>
            </w:r>
          </w:p>
        </w:tc>
      </w:tr>
      <w:tr w:rsidR="00511247" w14:paraId="175BBB33" w14:textId="77777777" w:rsidTr="001E7166">
        <w:trPr>
          <w:trHeight w:val="287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6E0B5" w14:textId="77777777" w:rsidR="00511247" w:rsidRPr="001D7223" w:rsidRDefault="0024162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  <w:b/>
              </w:rPr>
              <w:t xml:space="preserve">Themes 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776F8" w14:textId="77777777" w:rsidR="00511247" w:rsidRPr="001D7223" w:rsidRDefault="0024162C">
            <w:pPr>
              <w:ind w:left="1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  <w:b/>
              </w:rPr>
              <w:t xml:space="preserve">Guide </w:t>
            </w:r>
          </w:p>
        </w:tc>
      </w:tr>
      <w:tr w:rsidR="00511247" w14:paraId="6EF07CA4" w14:textId="77777777" w:rsidTr="001E7166">
        <w:trPr>
          <w:trHeight w:val="1919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425C" w14:textId="77777777" w:rsidR="00C05DB4" w:rsidRPr="001D7223" w:rsidRDefault="0024162C" w:rsidP="00AB2A0C">
            <w:p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COVID-19 </w:t>
            </w:r>
          </w:p>
          <w:p w14:paraId="0AE38B0F" w14:textId="77777777" w:rsidR="00511247" w:rsidRPr="001D7223" w:rsidRDefault="0024162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public health </w:t>
            </w:r>
          </w:p>
          <w:p w14:paraId="565A6470" w14:textId="77777777" w:rsidR="00511247" w:rsidRPr="001D7223" w:rsidRDefault="0024162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Management 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BFA0C" w14:textId="05AC7C72" w:rsidR="00C05DB4" w:rsidRPr="001D7223" w:rsidRDefault="00C05DB4" w:rsidP="00C05DB4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What is your </w:t>
            </w:r>
            <w:r w:rsidR="00E2259E">
              <w:rPr>
                <w:rFonts w:ascii="Palatino Linotype" w:eastAsia="Times New Roman" w:hAnsi="Palatino Linotype" w:cs="Times New Roman"/>
              </w:rPr>
              <w:t xml:space="preserve">professional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opinion </w:t>
            </w:r>
            <w:r w:rsidR="006A0023">
              <w:rPr>
                <w:rFonts w:ascii="Palatino Linotype" w:eastAsia="Times New Roman" w:hAnsi="Palatino Linotype" w:cs="Times New Roman"/>
              </w:rPr>
              <w:t>of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the current COVID-19 pandemic</w:t>
            </w:r>
            <w:r w:rsidR="00E2259E">
              <w:rPr>
                <w:rFonts w:ascii="Palatino Linotype" w:eastAsia="Times New Roman" w:hAnsi="Palatino Linotype" w:cs="Times New Roman"/>
              </w:rPr>
              <w:t xml:space="preserve"> situation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?  </w:t>
            </w:r>
          </w:p>
          <w:p w14:paraId="004484A4" w14:textId="77777777" w:rsidR="00511247" w:rsidRPr="001D7223" w:rsidRDefault="00C05DB4" w:rsidP="00C05DB4">
            <w:pPr>
              <w:pStyle w:val="ListParagraph"/>
              <w:numPr>
                <w:ilvl w:val="0"/>
                <w:numId w:val="10"/>
              </w:num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Is the current preparedness at </w:t>
            </w:r>
            <w:r w:rsidR="001E7166" w:rsidRPr="001D7223">
              <w:rPr>
                <w:rFonts w:ascii="Palatino Linotype" w:eastAsia="Times New Roman" w:hAnsi="Palatino Linotype" w:cs="Times New Roman"/>
              </w:rPr>
              <w:t>Cochabamba/Your Institution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adequate to control the infection</w:t>
            </w:r>
            <w:r w:rsidR="006A0023">
              <w:rPr>
                <w:rFonts w:ascii="Palatino Linotype" w:eastAsia="Times New Roman" w:hAnsi="Palatino Linotype" w:cs="Times New Roman"/>
              </w:rPr>
              <w:t xml:space="preserve"> and why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? </w:t>
            </w:r>
          </w:p>
          <w:p w14:paraId="5FA138BB" w14:textId="77777777" w:rsidR="00AB2A0C" w:rsidRDefault="00AB2A0C" w:rsidP="00C05DB4">
            <w:pPr>
              <w:pStyle w:val="ListParagraph"/>
              <w:numPr>
                <w:ilvl w:val="0"/>
                <w:numId w:val="10"/>
              </w:numPr>
              <w:rPr>
                <w:rFonts w:ascii="Palatino Linotype" w:hAnsi="Palatino Linotype"/>
              </w:rPr>
            </w:pPr>
            <w:r w:rsidRPr="001D7223">
              <w:rPr>
                <w:rFonts w:ascii="Palatino Linotype" w:hAnsi="Palatino Linotype"/>
              </w:rPr>
              <w:t xml:space="preserve">Do you think the public health measures taken by the government </w:t>
            </w:r>
            <w:r w:rsidR="006A0023">
              <w:rPr>
                <w:rFonts w:ascii="Palatino Linotype" w:hAnsi="Palatino Linotype"/>
              </w:rPr>
              <w:t>where</w:t>
            </w:r>
            <w:r w:rsidRPr="001D7223">
              <w:rPr>
                <w:rFonts w:ascii="Palatino Linotype" w:hAnsi="Palatino Linotype"/>
              </w:rPr>
              <w:t xml:space="preserve"> helpful for the control of COVID-19 infections</w:t>
            </w:r>
            <w:r w:rsidR="006A0023">
              <w:rPr>
                <w:rFonts w:ascii="Palatino Linotype" w:hAnsi="Palatino Linotype"/>
              </w:rPr>
              <w:t xml:space="preserve"> and why</w:t>
            </w:r>
            <w:r w:rsidRPr="001D7223">
              <w:rPr>
                <w:rFonts w:ascii="Palatino Linotype" w:hAnsi="Palatino Linotype"/>
              </w:rPr>
              <w:t xml:space="preserve">? </w:t>
            </w:r>
          </w:p>
          <w:p w14:paraId="470A3DC5" w14:textId="77777777" w:rsidR="006A0023" w:rsidRPr="001D7223" w:rsidRDefault="006A0023" w:rsidP="00C05DB4">
            <w:pPr>
              <w:pStyle w:val="ListParagraph"/>
              <w:numPr>
                <w:ilvl w:val="0"/>
                <w:numId w:val="10"/>
              </w:num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How did the government preparedness and public health measures </w:t>
            </w:r>
            <w:proofErr w:type="gramStart"/>
            <w:r>
              <w:rPr>
                <w:rFonts w:ascii="Palatino Linotype" w:hAnsi="Palatino Linotype"/>
              </w:rPr>
              <w:t>changed</w:t>
            </w:r>
            <w:proofErr w:type="gramEnd"/>
            <w:r>
              <w:rPr>
                <w:rFonts w:ascii="Palatino Linotype" w:hAnsi="Palatino Linotype"/>
              </w:rPr>
              <w:t xml:space="preserve"> since the beginning of the pandemic until today?</w:t>
            </w:r>
          </w:p>
        </w:tc>
      </w:tr>
      <w:tr w:rsidR="00AB2A0C" w14:paraId="3913D986" w14:textId="77777777" w:rsidTr="001E7166">
        <w:trPr>
          <w:trHeight w:val="1919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A83C3" w14:textId="77777777" w:rsidR="00AB2A0C" w:rsidRPr="001D7223" w:rsidRDefault="00AB2A0C" w:rsidP="00AB2A0C">
            <w:pPr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Characteristics of </w:t>
            </w:r>
            <w:r w:rsidRPr="001D7223">
              <w:rPr>
                <w:rFonts w:ascii="Palatino Linotype" w:hAnsi="Palatino Linotype"/>
              </w:rPr>
              <w:t>the Bolivian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Health </w:t>
            </w:r>
          </w:p>
          <w:p w14:paraId="31CD7DC6" w14:textId="77777777" w:rsidR="00AB2A0C" w:rsidRPr="001D7223" w:rsidRDefault="00AB2A0C" w:rsidP="00AB2A0C">
            <w:p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System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ED5AB" w14:textId="77777777" w:rsidR="00AB2A0C" w:rsidRPr="001D7223" w:rsidRDefault="00AB2A0C" w:rsidP="00AB2A0C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In your opinion, was our (Bolivian) healthcare system prepared to manage the COVID-19</w:t>
            </w:r>
            <w:r w:rsidR="006A0023">
              <w:rPr>
                <w:rFonts w:ascii="Palatino Linotype" w:eastAsia="Times New Roman" w:hAnsi="Palatino Linotype" w:cs="Times New Roman"/>
              </w:rPr>
              <w:t xml:space="preserve"> pandemic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? Please elaborate. </w:t>
            </w:r>
          </w:p>
          <w:p w14:paraId="5837D890" w14:textId="77777777" w:rsidR="001D7223" w:rsidRPr="001D7223" w:rsidRDefault="00AB2A0C" w:rsidP="001D7223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In terms of infrastructure and resources, what are the limitations and challenges that you have experienced in managing COVID-19 cases in Bolivia? </w:t>
            </w:r>
          </w:p>
          <w:p w14:paraId="717BE52D" w14:textId="77777777" w:rsidR="00AB2A0C" w:rsidRPr="001D7223" w:rsidRDefault="00AB2A0C" w:rsidP="00AB2A0C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What kind of things do you think could be done by the Bolivian government to overcome those challenges?</w:t>
            </w:r>
            <w:r w:rsidR="00647A0A">
              <w:rPr>
                <w:rFonts w:ascii="Palatino Linotype" w:eastAsia="Times New Roman" w:hAnsi="Palatino Linotype" w:cs="Times New Roman"/>
              </w:rPr>
              <w:t xml:space="preserve"> Have any of them been addressed already?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 </w:t>
            </w:r>
          </w:p>
        </w:tc>
      </w:tr>
      <w:tr w:rsidR="00AB2A0C" w14:paraId="52137FBC" w14:textId="77777777" w:rsidTr="001E7166">
        <w:trPr>
          <w:trHeight w:val="1919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CABFE" w14:textId="77777777" w:rsidR="00AB2A0C" w:rsidRPr="001D7223" w:rsidRDefault="001D7223" w:rsidP="00AB2A0C">
            <w:p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Allocation of </w:t>
            </w:r>
            <w:r w:rsidR="00AB2A0C" w:rsidRPr="001D7223">
              <w:rPr>
                <w:rFonts w:ascii="Palatino Linotype" w:eastAsia="Times New Roman" w:hAnsi="Palatino Linotype" w:cs="Times New Roman"/>
              </w:rPr>
              <w:t xml:space="preserve">Human resources 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EFF99" w14:textId="77777777" w:rsidR="00715548" w:rsidRPr="00715548" w:rsidRDefault="00715548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715548">
              <w:rPr>
                <w:rFonts w:ascii="Palatino Linotype" w:eastAsia="Times New Roman" w:hAnsi="Palatino Linotype" w:cs="Times New Roman"/>
              </w:rPr>
              <w:t>How did the frontline health workers in Cochabamba/your institution allocated?</w:t>
            </w:r>
          </w:p>
          <w:p w14:paraId="38905FA2" w14:textId="77777777" w:rsidR="00AB2A0C" w:rsidRPr="001D7223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Do you think we had or have adequate numbers of frontline health workers in Cochabamba/</w:t>
            </w:r>
            <w:r w:rsidR="001D7223" w:rsidRPr="001D7223">
              <w:rPr>
                <w:rFonts w:ascii="Palatino Linotype" w:eastAsia="Times New Roman" w:hAnsi="Palatino Linotype" w:cs="Times New Roman"/>
              </w:rPr>
              <w:t>your institution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to handle the COVID-19 pandemic</w:t>
            </w:r>
            <w:r w:rsidR="00647A0A">
              <w:rPr>
                <w:rFonts w:ascii="Palatino Linotype" w:eastAsia="Times New Roman" w:hAnsi="Palatino Linotype" w:cs="Times New Roman"/>
              </w:rPr>
              <w:t xml:space="preserve"> and why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? </w:t>
            </w:r>
          </w:p>
          <w:p w14:paraId="15B19588" w14:textId="77777777" w:rsidR="00AB2A0C" w:rsidRPr="001D7223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Do you think health workers in </w:t>
            </w:r>
            <w:r w:rsidR="001D7223" w:rsidRPr="001D7223">
              <w:rPr>
                <w:rFonts w:ascii="Palatino Linotype" w:eastAsia="Times New Roman" w:hAnsi="Palatino Linotype" w:cs="Times New Roman"/>
              </w:rPr>
              <w:t xml:space="preserve">Cochabamba/your institution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are prepared with adequate infection control measures? </w:t>
            </w:r>
          </w:p>
          <w:p w14:paraId="58C2476A" w14:textId="77777777" w:rsidR="00AB2A0C" w:rsidRPr="001D7223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Can you talk about the impact of the outbreak on frontline health workers (prompts: fear of being infected, financial hardship, increased stress</w:t>
            </w:r>
            <w:r w:rsidR="00715548">
              <w:rPr>
                <w:rFonts w:ascii="Palatino Linotype" w:eastAsia="Times New Roman" w:hAnsi="Palatino Linotype" w:cs="Times New Roman"/>
              </w:rPr>
              <w:t>,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and workload)?  </w:t>
            </w:r>
          </w:p>
          <w:p w14:paraId="303A9283" w14:textId="77777777" w:rsidR="00AB2A0C" w:rsidRPr="001D7223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715548">
              <w:rPr>
                <w:rFonts w:ascii="Palatino Linotype" w:eastAsia="Times New Roman" w:hAnsi="Palatino Linotype" w:cs="Times New Roman"/>
              </w:rPr>
              <w:t>Have you faced discrimination or stigma from your friends or community because</w:t>
            </w:r>
            <w:r w:rsidR="00715548">
              <w:rPr>
                <w:rFonts w:ascii="Palatino Linotype" w:eastAsia="Times New Roman" w:hAnsi="Palatino Linotype" w:cs="Times New Roman"/>
              </w:rPr>
              <w:t xml:space="preserve"> of</w:t>
            </w:r>
            <w:r w:rsidRPr="00715548">
              <w:rPr>
                <w:rFonts w:ascii="Palatino Linotype" w:eastAsia="Times New Roman" w:hAnsi="Palatino Linotype" w:cs="Times New Roman"/>
              </w:rPr>
              <w:t xml:space="preserve"> your role in the COVID-19 pandemic?</w:t>
            </w:r>
          </w:p>
        </w:tc>
      </w:tr>
      <w:tr w:rsidR="00AB2A0C" w14:paraId="280FBB46" w14:textId="77777777" w:rsidTr="001E7166">
        <w:trPr>
          <w:trHeight w:val="1919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82876" w14:textId="77777777" w:rsidR="00AB2A0C" w:rsidRPr="001D7223" w:rsidRDefault="001D7223" w:rsidP="00AB2A0C">
            <w:p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Allocation of e</w:t>
            </w:r>
            <w:r w:rsidR="00AB2A0C" w:rsidRPr="001D7223">
              <w:rPr>
                <w:rFonts w:ascii="Palatino Linotype" w:eastAsia="Times New Roman" w:hAnsi="Palatino Linotype" w:cs="Times New Roman"/>
              </w:rPr>
              <w:t>quipment/</w:t>
            </w:r>
            <w:r w:rsidRPr="001D7223">
              <w:rPr>
                <w:rFonts w:ascii="Palatino Linotype" w:eastAsia="Times New Roman" w:hAnsi="Palatino Linotype" w:cs="Times New Roman"/>
              </w:rPr>
              <w:t>r</w:t>
            </w:r>
            <w:r w:rsidR="00AB2A0C" w:rsidRPr="001D7223">
              <w:rPr>
                <w:rFonts w:ascii="Palatino Linotype" w:eastAsia="Times New Roman" w:hAnsi="Palatino Linotype" w:cs="Times New Roman"/>
              </w:rPr>
              <w:t>esource</w:t>
            </w:r>
            <w:r w:rsidRPr="001D7223">
              <w:rPr>
                <w:rFonts w:ascii="Palatino Linotype" w:eastAsia="Times New Roman" w:hAnsi="Palatino Linotype" w:cs="Times New Roman"/>
              </w:rPr>
              <w:t>s m</w:t>
            </w:r>
            <w:r w:rsidR="00AB2A0C" w:rsidRPr="001D7223">
              <w:rPr>
                <w:rFonts w:ascii="Palatino Linotype" w:eastAsia="Times New Roman" w:hAnsi="Palatino Linotype" w:cs="Times New Roman"/>
              </w:rPr>
              <w:t>anagement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(</w:t>
            </w:r>
            <w:r w:rsidR="00AB2A0C" w:rsidRPr="001D7223">
              <w:rPr>
                <w:rFonts w:ascii="Palatino Linotype" w:eastAsia="Times New Roman" w:hAnsi="Palatino Linotype" w:cs="Times New Roman"/>
              </w:rPr>
              <w:t>space, equipment, and facilities)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5168D" w14:textId="77777777" w:rsidR="00715548" w:rsidRPr="00715548" w:rsidRDefault="00715548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How was medical equipment allocated in Cochabamba/your institution?</w:t>
            </w:r>
          </w:p>
          <w:p w14:paraId="57CEF756" w14:textId="77777777" w:rsidR="00AB2A0C" w:rsidRPr="001D7223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Do you think </w:t>
            </w:r>
            <w:r w:rsidR="001D7223" w:rsidRPr="001D7223">
              <w:rPr>
                <w:rFonts w:ascii="Palatino Linotype" w:eastAsia="Times New Roman" w:hAnsi="Palatino Linotype" w:cs="Times New Roman"/>
              </w:rPr>
              <w:t xml:space="preserve">Cochabamba/your institution </w:t>
            </w:r>
            <w:r w:rsidRPr="001D7223">
              <w:rPr>
                <w:rFonts w:ascii="Palatino Linotype" w:eastAsia="Times New Roman" w:hAnsi="Palatino Linotype" w:cs="Times New Roman"/>
              </w:rPr>
              <w:t>ha</w:t>
            </w:r>
            <w:r w:rsidR="00647A0A">
              <w:rPr>
                <w:rFonts w:ascii="Palatino Linotype" w:eastAsia="Times New Roman" w:hAnsi="Palatino Linotype" w:cs="Times New Roman"/>
              </w:rPr>
              <w:t>d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adequate medical equipment to take care of COVID-19 cases</w:t>
            </w:r>
            <w:r w:rsidR="00647A0A">
              <w:rPr>
                <w:rFonts w:ascii="Palatino Linotype" w:eastAsia="Times New Roman" w:hAnsi="Palatino Linotype" w:cs="Times New Roman"/>
              </w:rPr>
              <w:t xml:space="preserve"> and why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? </w:t>
            </w:r>
          </w:p>
          <w:p w14:paraId="39F38F76" w14:textId="77777777" w:rsidR="00AB2A0C" w:rsidRPr="001D7223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What equipment </w:t>
            </w:r>
            <w:r w:rsidR="001D7223" w:rsidRPr="001D7223">
              <w:rPr>
                <w:rFonts w:ascii="Palatino Linotype" w:eastAsia="Times New Roman" w:hAnsi="Palatino Linotype" w:cs="Times New Roman"/>
              </w:rPr>
              <w:t>is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lacking? And why do you </w:t>
            </w:r>
            <w:r w:rsidR="00715548" w:rsidRPr="001D7223">
              <w:rPr>
                <w:rFonts w:ascii="Palatino Linotype" w:eastAsia="Times New Roman" w:hAnsi="Palatino Linotype" w:cs="Times New Roman"/>
              </w:rPr>
              <w:t>think</w:t>
            </w:r>
            <w:r w:rsidR="00715548">
              <w:rPr>
                <w:rFonts w:ascii="Palatino Linotype" w:eastAsia="Times New Roman" w:hAnsi="Palatino Linotype" w:cs="Times New Roman"/>
              </w:rPr>
              <w:t xml:space="preserve"> </w:t>
            </w:r>
            <w:r w:rsidRPr="001D7223">
              <w:rPr>
                <w:rFonts w:ascii="Palatino Linotype" w:eastAsia="Times New Roman" w:hAnsi="Palatino Linotype" w:cs="Times New Roman"/>
              </w:rPr>
              <w:t>they</w:t>
            </w:r>
            <w:r w:rsidR="00647A0A">
              <w:rPr>
                <w:rFonts w:ascii="Palatino Linotype" w:eastAsia="Times New Roman" w:hAnsi="Palatino Linotype" w:cs="Times New Roman"/>
              </w:rPr>
              <w:t xml:space="preserve"> are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lacking?  </w:t>
            </w:r>
          </w:p>
          <w:p w14:paraId="4FD366F3" w14:textId="77777777" w:rsidR="00AB2A0C" w:rsidRDefault="00AB2A0C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Does </w:t>
            </w:r>
            <w:r w:rsidR="001E7166" w:rsidRPr="001D7223">
              <w:rPr>
                <w:rFonts w:ascii="Palatino Linotype" w:eastAsia="Times New Roman" w:hAnsi="Palatino Linotype" w:cs="Times New Roman"/>
              </w:rPr>
              <w:t xml:space="preserve">Cochabamba/ your institution had </w:t>
            </w:r>
            <w:r w:rsidRPr="001D7223">
              <w:rPr>
                <w:rFonts w:ascii="Palatino Linotype" w:eastAsia="Times New Roman" w:hAnsi="Palatino Linotype" w:cs="Times New Roman"/>
              </w:rPr>
              <w:t>adequate space/area/beds allocated</w:t>
            </w:r>
            <w:r w:rsidR="00715548">
              <w:rPr>
                <w:rFonts w:ascii="Palatino Linotype" w:eastAsia="Times New Roman" w:hAnsi="Palatino Linotype" w:cs="Times New Roman"/>
              </w:rPr>
              <w:t>?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 </w:t>
            </w:r>
            <w:r w:rsidR="00715548">
              <w:rPr>
                <w:rFonts w:ascii="Palatino Linotype" w:eastAsia="Times New Roman" w:hAnsi="Palatino Linotype" w:cs="Times New Roman"/>
              </w:rPr>
              <w:t>especially</w:t>
            </w:r>
            <w:r w:rsidR="00715548" w:rsidRPr="001D7223">
              <w:rPr>
                <w:rFonts w:ascii="Palatino Linotype" w:eastAsia="Times New Roman" w:hAnsi="Palatino Linotype" w:cs="Times New Roman"/>
              </w:rPr>
              <w:t xml:space="preserve"> </w:t>
            </w:r>
            <w:r w:rsidRPr="001D7223">
              <w:rPr>
                <w:rFonts w:ascii="Palatino Linotype" w:eastAsia="Times New Roman" w:hAnsi="Palatino Linotype" w:cs="Times New Roman"/>
              </w:rPr>
              <w:t>for COVID 19 cases, isolation wards, ICU etc. to provide care to COVID-19 cases</w:t>
            </w:r>
            <w:r w:rsidR="00647A0A">
              <w:rPr>
                <w:rFonts w:ascii="Palatino Linotype" w:eastAsia="Times New Roman" w:hAnsi="Palatino Linotype" w:cs="Times New Roman"/>
              </w:rPr>
              <w:t xml:space="preserve"> and why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? </w:t>
            </w:r>
          </w:p>
          <w:p w14:paraId="7C21643F" w14:textId="77777777" w:rsidR="009F5B09" w:rsidRPr="009F5B09" w:rsidRDefault="009F5B09" w:rsidP="009F5B09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9F5B09">
              <w:rPr>
                <w:rFonts w:ascii="Palatino Linotype" w:eastAsia="Times New Roman" w:hAnsi="Palatino Linotype" w:cs="Times New Roman"/>
              </w:rPr>
              <w:t>How were space/area/beds allocated in Cochabamba/your institution during the COVID-19 pandemic and why?</w:t>
            </w:r>
          </w:p>
        </w:tc>
      </w:tr>
      <w:tr w:rsidR="001E7166" w14:paraId="17B3AD8F" w14:textId="77777777" w:rsidTr="001E7166">
        <w:trPr>
          <w:trHeight w:val="1919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045F7" w14:textId="77777777" w:rsidR="001E7166" w:rsidRPr="001D7223" w:rsidRDefault="001E7166" w:rsidP="001E7166">
            <w:p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Recommendations/</w:t>
            </w:r>
          </w:p>
          <w:p w14:paraId="7FD91741" w14:textId="77777777" w:rsidR="001E7166" w:rsidRPr="001D7223" w:rsidRDefault="001E7166" w:rsidP="001E7166">
            <w:p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Way forward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E02A3" w14:textId="77777777" w:rsidR="001E7166" w:rsidRPr="001D7223" w:rsidRDefault="001E7166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What are your projections for the near future for COVID-19 in Bolivia?  </w:t>
            </w:r>
          </w:p>
          <w:p w14:paraId="1F9801F5" w14:textId="75791334" w:rsidR="001E7166" w:rsidRPr="001D7223" w:rsidRDefault="001E7166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 xml:space="preserve">Could you please use this opportunity to </w:t>
            </w:r>
            <w:r w:rsidR="00E2259E">
              <w:rPr>
                <w:rFonts w:ascii="Palatino Linotype" w:eastAsia="Times New Roman" w:hAnsi="Palatino Linotype" w:cs="Times New Roman"/>
              </w:rPr>
              <w:t xml:space="preserve">give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recommendations in regard to the limitations? </w:t>
            </w:r>
          </w:p>
          <w:p w14:paraId="258FC635" w14:textId="2578850F" w:rsidR="001E7166" w:rsidRPr="001D7223" w:rsidRDefault="001E7166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 w:rsidRPr="001D7223">
              <w:rPr>
                <w:rFonts w:ascii="Palatino Linotype" w:eastAsia="Times New Roman" w:hAnsi="Palatino Linotype" w:cs="Times New Roman"/>
              </w:rPr>
              <w:t>What should be the way forward in terms of preparing</w:t>
            </w:r>
            <w:r w:rsidR="00E2259E">
              <w:rPr>
                <w:rFonts w:ascii="Palatino Linotype" w:eastAsia="Times New Roman" w:hAnsi="Palatino Linotype" w:cs="Times New Roman"/>
              </w:rPr>
              <w:t xml:space="preserve"> the health system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and health workers to fight against similar epidemics or emergencies in </w:t>
            </w:r>
            <w:r w:rsidR="00223430">
              <w:rPr>
                <w:rFonts w:ascii="Palatino Linotype" w:eastAsia="Times New Roman" w:hAnsi="Palatino Linotype" w:cs="Times New Roman"/>
              </w:rPr>
              <w:t xml:space="preserve">the </w:t>
            </w:r>
            <w:r w:rsidRPr="001D7223">
              <w:rPr>
                <w:rFonts w:ascii="Palatino Linotype" w:eastAsia="Times New Roman" w:hAnsi="Palatino Linotype" w:cs="Times New Roman"/>
              </w:rPr>
              <w:t xml:space="preserve">future? </w:t>
            </w:r>
          </w:p>
        </w:tc>
      </w:tr>
      <w:tr w:rsidR="00647A0A" w14:paraId="682A59D7" w14:textId="77777777" w:rsidTr="00715548">
        <w:trPr>
          <w:trHeight w:val="506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F34E" w14:textId="77777777" w:rsidR="00647A0A" w:rsidRPr="001D7223" w:rsidRDefault="00647A0A" w:rsidP="001E7166">
            <w:pPr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lastRenderedPageBreak/>
              <w:t xml:space="preserve">Other areas of the response not explored in this instrument </w:t>
            </w:r>
          </w:p>
        </w:tc>
        <w:tc>
          <w:tcPr>
            <w:tcW w:w="8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3E58E" w14:textId="77777777" w:rsidR="00647A0A" w:rsidRPr="001D7223" w:rsidRDefault="00647A0A" w:rsidP="00715548">
            <w:pPr>
              <w:pStyle w:val="ListParagraph"/>
              <w:numPr>
                <w:ilvl w:val="0"/>
                <w:numId w:val="10"/>
              </w:numPr>
              <w:rPr>
                <w:rFonts w:ascii="Palatino Linotype" w:eastAsia="Times New Roman" w:hAnsi="Palatino Linotype" w:cs="Times New Roman"/>
              </w:rPr>
            </w:pPr>
            <w:r>
              <w:rPr>
                <w:rFonts w:ascii="Palatino Linotype" w:eastAsia="Times New Roman" w:hAnsi="Palatino Linotype" w:cs="Times New Roman"/>
              </w:rPr>
              <w:t xml:space="preserve">Is there something else that you think is important to discuss that I haven’t asked you about? </w:t>
            </w:r>
          </w:p>
        </w:tc>
      </w:tr>
    </w:tbl>
    <w:p w14:paraId="3BC58478" w14:textId="77777777" w:rsidR="00511247" w:rsidRDefault="00511247">
      <w:pPr>
        <w:spacing w:after="0"/>
        <w:ind w:left="-1440" w:right="10466"/>
      </w:pPr>
    </w:p>
    <w:p w14:paraId="2377B0A2" w14:textId="77777777" w:rsidR="00511247" w:rsidRDefault="00511247">
      <w:pPr>
        <w:spacing w:after="0"/>
        <w:ind w:left="-1440" w:right="10466"/>
      </w:pPr>
    </w:p>
    <w:tbl>
      <w:tblPr>
        <w:tblStyle w:val="TableGrid"/>
        <w:tblW w:w="10327" w:type="dxa"/>
        <w:tblInd w:w="-426" w:type="dxa"/>
        <w:tblCellMar>
          <w:top w:w="13" w:type="dxa"/>
          <w:left w:w="107" w:type="dxa"/>
          <w:right w:w="66" w:type="dxa"/>
        </w:tblCellMar>
        <w:tblLook w:val="04A0" w:firstRow="1" w:lastRow="0" w:firstColumn="1" w:lastColumn="0" w:noHBand="0" w:noVBand="1"/>
      </w:tblPr>
      <w:tblGrid>
        <w:gridCol w:w="10327"/>
      </w:tblGrid>
      <w:tr w:rsidR="00511247" w14:paraId="7E5EBE37" w14:textId="77777777">
        <w:trPr>
          <w:trHeight w:val="283"/>
        </w:trPr>
        <w:tc>
          <w:tcPr>
            <w:tcW w:w="10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14:paraId="41C003CE" w14:textId="77777777" w:rsidR="00511247" w:rsidRPr="001D7223" w:rsidRDefault="0024162C">
            <w:pPr>
              <w:ind w:right="47"/>
              <w:jc w:val="center"/>
              <w:rPr>
                <w:rFonts w:ascii="Palatino Linotype" w:hAnsi="Palatino Linotype"/>
              </w:rPr>
            </w:pPr>
            <w:r w:rsidRPr="001D7223">
              <w:rPr>
                <w:rFonts w:ascii="Palatino Linotype" w:eastAsia="Times New Roman" w:hAnsi="Palatino Linotype" w:cs="Times New Roman"/>
                <w:sz w:val="24"/>
              </w:rPr>
              <w:t xml:space="preserve">The End </w:t>
            </w:r>
          </w:p>
        </w:tc>
      </w:tr>
    </w:tbl>
    <w:p w14:paraId="13B42FA8" w14:textId="77777777" w:rsidR="00511247" w:rsidRDefault="0024162C">
      <w:pPr>
        <w:spacing w:after="235"/>
        <w:jc w:val="both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294F443" w14:textId="77777777" w:rsidR="00511247" w:rsidRDefault="0024162C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5112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45" w:right="1440" w:bottom="1440" w:left="1440" w:header="717" w:footer="70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8CC85" w14:textId="77777777" w:rsidR="00000286" w:rsidRDefault="00000286">
      <w:pPr>
        <w:spacing w:after="0" w:line="240" w:lineRule="auto"/>
      </w:pPr>
      <w:r>
        <w:separator/>
      </w:r>
    </w:p>
  </w:endnote>
  <w:endnote w:type="continuationSeparator" w:id="0">
    <w:p w14:paraId="2CC843D1" w14:textId="77777777" w:rsidR="00000286" w:rsidRDefault="00000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DAD25" w14:textId="77777777" w:rsidR="00511247" w:rsidRDefault="0024162C">
    <w:pPr>
      <w:spacing w:after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3F5844E0" w14:textId="77777777" w:rsidR="00511247" w:rsidRDefault="0024162C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501CA" w14:textId="77777777" w:rsidR="00511247" w:rsidRDefault="0024162C">
    <w:pPr>
      <w:spacing w:after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5B2244D9" w14:textId="77777777" w:rsidR="00511247" w:rsidRDefault="0024162C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3A36D" w14:textId="77777777" w:rsidR="00511247" w:rsidRDefault="0024162C">
    <w:pPr>
      <w:spacing w:after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0A116AF0" w14:textId="77777777" w:rsidR="00511247" w:rsidRDefault="0024162C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F6397" w14:textId="77777777" w:rsidR="00000286" w:rsidRDefault="00000286">
      <w:pPr>
        <w:spacing w:after="0" w:line="240" w:lineRule="auto"/>
      </w:pPr>
      <w:r>
        <w:separator/>
      </w:r>
    </w:p>
  </w:footnote>
  <w:footnote w:type="continuationSeparator" w:id="0">
    <w:p w14:paraId="7F217FF5" w14:textId="77777777" w:rsidR="00000286" w:rsidRDefault="000002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CD753" w14:textId="77777777" w:rsidR="00511247" w:rsidRDefault="0024162C">
    <w:pPr>
      <w:spacing w:after="0"/>
      <w:ind w:right="-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5DDD6A9C" w14:textId="77777777" w:rsidR="00511247" w:rsidRDefault="0024162C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123D9" w14:textId="63F5491A" w:rsidR="00511247" w:rsidRPr="009079DA" w:rsidRDefault="007F2B4F" w:rsidP="007F2B4F">
    <w:pPr>
      <w:pStyle w:val="Header"/>
      <w:jc w:val="center"/>
      <w:rPr>
        <w:sz w:val="24"/>
        <w:szCs w:val="18"/>
        <w:lang w:val="en-US"/>
      </w:rPr>
    </w:pPr>
    <w:r w:rsidRPr="009079DA">
      <w:rPr>
        <w:rFonts w:ascii="Palatino Linotype" w:hAnsi="Palatino Linotype"/>
        <w:b/>
        <w:bCs/>
        <w:sz w:val="24"/>
        <w:szCs w:val="18"/>
        <w:lang w:val="en-US"/>
      </w:rPr>
      <w:t>“</w:t>
    </w:r>
    <w:r w:rsidR="00B90EC4" w:rsidRPr="009079DA">
      <w:rPr>
        <w:rFonts w:ascii="Palatino Linotype" w:hAnsi="Palatino Linotype"/>
        <w:b/>
        <w:bCs/>
        <w:sz w:val="24"/>
        <w:szCs w:val="18"/>
        <w:lang w:val="en-US"/>
      </w:rPr>
      <w:t>Exploring the health system response to the COVID-19 pandemic in Cochabamba, Bolivia: A qualitative study with policymakers and managers</w:t>
    </w:r>
    <w:r w:rsidRPr="009079DA">
      <w:rPr>
        <w:rFonts w:ascii="Palatino Linotype" w:hAnsi="Palatino Linotype"/>
        <w:b/>
        <w:bCs/>
        <w:sz w:val="24"/>
        <w:szCs w:val="18"/>
        <w:lang w:val="en-US"/>
      </w:rPr>
      <w:t>.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18B4A" w14:textId="77777777" w:rsidR="00511247" w:rsidRDefault="0024162C">
    <w:pPr>
      <w:spacing w:after="0"/>
      <w:ind w:right="-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1AA972F2" w14:textId="77777777" w:rsidR="00511247" w:rsidRDefault="0024162C">
    <w:pPr>
      <w:spacing w:after="0"/>
    </w:pPr>
    <w:r>
      <w:rPr>
        <w:rFonts w:ascii="Times New Roman" w:eastAsia="Times New Roman" w:hAnsi="Times New Roman" w:cs="Times New Roman"/>
        <w:sz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50ED0"/>
    <w:multiLevelType w:val="hybridMultilevel"/>
    <w:tmpl w:val="CB02C5D2"/>
    <w:lvl w:ilvl="0" w:tplc="88466ABA">
      <w:start w:val="25"/>
      <w:numFmt w:val="decimal"/>
      <w:lvlText w:val="%1."/>
      <w:lvlJc w:val="left"/>
      <w:pPr>
        <w:ind w:left="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2C4657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F7E900A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D3C596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4EEE8D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DAC3B8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E0C01B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898483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870CE52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AFD0318"/>
    <w:multiLevelType w:val="hybridMultilevel"/>
    <w:tmpl w:val="D7AA4DC2"/>
    <w:lvl w:ilvl="0" w:tplc="424E14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534FF"/>
    <w:multiLevelType w:val="hybridMultilevel"/>
    <w:tmpl w:val="577E139E"/>
    <w:lvl w:ilvl="0" w:tplc="424E14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F60EE"/>
    <w:multiLevelType w:val="hybridMultilevel"/>
    <w:tmpl w:val="0AF4B482"/>
    <w:lvl w:ilvl="0" w:tplc="589E0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C4B9B"/>
    <w:multiLevelType w:val="hybridMultilevel"/>
    <w:tmpl w:val="5DECB0FA"/>
    <w:lvl w:ilvl="0" w:tplc="1520EAC6">
      <w:start w:val="10"/>
      <w:numFmt w:val="decimal"/>
      <w:lvlText w:val="%1."/>
      <w:lvlJc w:val="left"/>
      <w:pPr>
        <w:ind w:left="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382100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95E2FA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E48326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3588EB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CF8828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06A294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1A8716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69C56F0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3DF2370"/>
    <w:multiLevelType w:val="hybridMultilevel"/>
    <w:tmpl w:val="670EE042"/>
    <w:lvl w:ilvl="0" w:tplc="FDA655EE">
      <w:start w:val="1"/>
      <w:numFmt w:val="decimal"/>
      <w:lvlText w:val="%1."/>
      <w:lvlJc w:val="left"/>
      <w:pPr>
        <w:ind w:left="3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272F3D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46C895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292B67A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41C6026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A1246F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F1426A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B68B75C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FCF276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A78400C"/>
    <w:multiLevelType w:val="hybridMultilevel"/>
    <w:tmpl w:val="1D605BF6"/>
    <w:lvl w:ilvl="0" w:tplc="424E14F2">
      <w:start w:val="1"/>
      <w:numFmt w:val="decimal"/>
      <w:lvlText w:val="%1."/>
      <w:lvlJc w:val="left"/>
      <w:pPr>
        <w:ind w:left="4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BDA684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7CC86D0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F20B3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E8CD10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076C1A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82C3F6C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CB69C10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860EE66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DF821A1"/>
    <w:multiLevelType w:val="hybridMultilevel"/>
    <w:tmpl w:val="B8147890"/>
    <w:lvl w:ilvl="0" w:tplc="ADAAEBB0">
      <w:start w:val="16"/>
      <w:numFmt w:val="decimal"/>
      <w:lvlText w:val="%1."/>
      <w:lvlJc w:val="left"/>
      <w:pPr>
        <w:ind w:left="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00C6F52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5460E9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1A0C51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8549F7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89041E2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270BC2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0E6BC46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A423D58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0B8752D"/>
    <w:multiLevelType w:val="hybridMultilevel"/>
    <w:tmpl w:val="D7AA4DC2"/>
    <w:lvl w:ilvl="0" w:tplc="424E14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1A1767"/>
    <w:multiLevelType w:val="hybridMultilevel"/>
    <w:tmpl w:val="059ED640"/>
    <w:lvl w:ilvl="0" w:tplc="0A247D4E">
      <w:start w:val="19"/>
      <w:numFmt w:val="decimal"/>
      <w:lvlText w:val="%1."/>
      <w:lvlJc w:val="left"/>
      <w:pPr>
        <w:ind w:left="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C18455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1567AAA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B2B4C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6B0373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03EFFC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99A5F6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3E054D0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1160180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80C1560"/>
    <w:multiLevelType w:val="hybridMultilevel"/>
    <w:tmpl w:val="D7AA4DC2"/>
    <w:lvl w:ilvl="0" w:tplc="424E14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44127"/>
    <w:multiLevelType w:val="hybridMultilevel"/>
    <w:tmpl w:val="72442416"/>
    <w:lvl w:ilvl="0" w:tplc="B5E22E64">
      <w:start w:val="28"/>
      <w:numFmt w:val="decimal"/>
      <w:lvlText w:val="%1."/>
      <w:lvlJc w:val="left"/>
      <w:pPr>
        <w:ind w:left="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9011C2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EEA03E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7AC8036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C5E665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B289E8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508E9E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90121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502FFA8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700A7B8D"/>
    <w:multiLevelType w:val="hybridMultilevel"/>
    <w:tmpl w:val="D7AA4DC2"/>
    <w:lvl w:ilvl="0" w:tplc="424E14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C7096"/>
    <w:multiLevelType w:val="hybridMultilevel"/>
    <w:tmpl w:val="D674B186"/>
    <w:lvl w:ilvl="0" w:tplc="424E14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83A02"/>
    <w:multiLevelType w:val="hybridMultilevel"/>
    <w:tmpl w:val="1C069832"/>
    <w:lvl w:ilvl="0" w:tplc="424E14F2">
      <w:start w:val="1"/>
      <w:numFmt w:val="decimal"/>
      <w:lvlText w:val="%1."/>
      <w:lvlJc w:val="left"/>
      <w:pPr>
        <w:ind w:left="4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0178183">
    <w:abstractNumId w:val="6"/>
  </w:num>
  <w:num w:numId="2" w16cid:durableId="615675663">
    <w:abstractNumId w:val="7"/>
  </w:num>
  <w:num w:numId="3" w16cid:durableId="1701467677">
    <w:abstractNumId w:val="9"/>
  </w:num>
  <w:num w:numId="4" w16cid:durableId="169418127">
    <w:abstractNumId w:val="0"/>
  </w:num>
  <w:num w:numId="5" w16cid:durableId="1988313275">
    <w:abstractNumId w:val="11"/>
  </w:num>
  <w:num w:numId="6" w16cid:durableId="114908490">
    <w:abstractNumId w:val="5"/>
  </w:num>
  <w:num w:numId="7" w16cid:durableId="239802418">
    <w:abstractNumId w:val="4"/>
  </w:num>
  <w:num w:numId="8" w16cid:durableId="623970017">
    <w:abstractNumId w:val="14"/>
  </w:num>
  <w:num w:numId="9" w16cid:durableId="742870486">
    <w:abstractNumId w:val="13"/>
  </w:num>
  <w:num w:numId="10" w16cid:durableId="1128933365">
    <w:abstractNumId w:val="2"/>
  </w:num>
  <w:num w:numId="11" w16cid:durableId="1406337352">
    <w:abstractNumId w:val="3"/>
  </w:num>
  <w:num w:numId="12" w16cid:durableId="522135735">
    <w:abstractNumId w:val="1"/>
  </w:num>
  <w:num w:numId="13" w16cid:durableId="195654636">
    <w:abstractNumId w:val="8"/>
  </w:num>
  <w:num w:numId="14" w16cid:durableId="1913814159">
    <w:abstractNumId w:val="10"/>
  </w:num>
  <w:num w:numId="15" w16cid:durableId="1792433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247"/>
    <w:rsid w:val="00000286"/>
    <w:rsid w:val="00097F1B"/>
    <w:rsid w:val="001D7223"/>
    <w:rsid w:val="001E7166"/>
    <w:rsid w:val="00223430"/>
    <w:rsid w:val="0024162C"/>
    <w:rsid w:val="00511247"/>
    <w:rsid w:val="005138C2"/>
    <w:rsid w:val="00647A0A"/>
    <w:rsid w:val="006A0023"/>
    <w:rsid w:val="00715548"/>
    <w:rsid w:val="007F2B4F"/>
    <w:rsid w:val="009079DA"/>
    <w:rsid w:val="009F5B09"/>
    <w:rsid w:val="00AB2A0C"/>
    <w:rsid w:val="00B90EC4"/>
    <w:rsid w:val="00C05DB4"/>
    <w:rsid w:val="00C13BBB"/>
    <w:rsid w:val="00CB6B2D"/>
    <w:rsid w:val="00E06A0F"/>
    <w:rsid w:val="00E2259E"/>
    <w:rsid w:val="00EF0296"/>
    <w:rsid w:val="00FE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727A46"/>
  <w15:docId w15:val="{9832754E-6DBA-4958-933B-B2889BB32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7F1B"/>
    <w:pPr>
      <w:tabs>
        <w:tab w:val="center" w:pos="4252"/>
        <w:tab w:val="right" w:pos="8504"/>
      </w:tabs>
      <w:spacing w:after="0" w:line="240" w:lineRule="auto"/>
    </w:pPr>
    <w:rPr>
      <w:rFonts w:ascii="Arial" w:eastAsiaTheme="minorHAnsi" w:hAnsi="Arial" w:cs="Times New Roman"/>
      <w:color w:val="auto"/>
      <w:szCs w:val="16"/>
      <w:lang w:val="es-BO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097F1B"/>
    <w:rPr>
      <w:rFonts w:ascii="Arial" w:eastAsiaTheme="minorHAnsi" w:hAnsi="Arial" w:cs="Times New Roman"/>
      <w:szCs w:val="16"/>
      <w:lang w:val="es-BO" w:eastAsia="es-ES"/>
    </w:rPr>
  </w:style>
  <w:style w:type="paragraph" w:styleId="ListParagraph">
    <w:name w:val="List Paragraph"/>
    <w:basedOn w:val="Normal"/>
    <w:uiPriority w:val="34"/>
    <w:qFormat/>
    <w:rsid w:val="00C05D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7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0A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6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B2D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B2D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12</Words>
  <Characters>3852</Characters>
  <Application>Microsoft Office Word</Application>
  <DocSecurity>0</DocSecurity>
  <Lines>136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cp:lastModifiedBy>Arce, Rodrigo</cp:lastModifiedBy>
  <cp:revision>3</cp:revision>
  <dcterms:created xsi:type="dcterms:W3CDTF">2025-04-21T11:01:00Z</dcterms:created>
  <dcterms:modified xsi:type="dcterms:W3CDTF">2025-04-2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db702753d7fd9a7b03f0315c18c03d2bfc17b264a9e17003e7114fd503f94</vt:lpwstr>
  </property>
</Properties>
</file>